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17BE" w:rsidRPr="00EE607B" w:rsidRDefault="00A317BE" w:rsidP="00CF65CE">
      <w:pPr>
        <w:spacing w:after="0" w:line="240" w:lineRule="auto"/>
        <w:ind w:left="-851" w:right="-746"/>
        <w:jc w:val="thaiDistribute"/>
        <w:rPr>
          <w:rFonts w:ascii="Times New Roman" w:eastAsia="Times New Roman" w:hAnsi="Times New Roman" w:cs="Times New Roman"/>
          <w:b/>
          <w:bCs/>
          <w:sz w:val="24"/>
          <w:szCs w:val="32"/>
        </w:rPr>
      </w:pPr>
      <w:r w:rsidRPr="00EE607B">
        <w:rPr>
          <w:rFonts w:ascii="Times New Roman" w:eastAsia="Times New Roman" w:hAnsi="Times New Roman" w:cs="Times New Roman"/>
          <w:b/>
          <w:bCs/>
          <w:sz w:val="24"/>
          <w:szCs w:val="32"/>
        </w:rPr>
        <w:t>Supplemental Table 1</w:t>
      </w:r>
      <w:r w:rsidRPr="00EE607B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 xml:space="preserve">. </w:t>
      </w:r>
      <w:r w:rsidRPr="00EE607B">
        <w:rPr>
          <w:rFonts w:ascii="Times New Roman" w:eastAsia="Times New Roman" w:hAnsi="Times New Roman" w:cs="Times New Roman"/>
          <w:b/>
          <w:bCs/>
          <w:sz w:val="24"/>
          <w:szCs w:val="32"/>
        </w:rPr>
        <w:t>Study participants with mental health disorders and the mental health outcomes at one year follow</w:t>
      </w:r>
      <w:r w:rsidRPr="00EE607B">
        <w:rPr>
          <w:rFonts w:ascii="Times New Roman" w:eastAsia="Times New Roman" w:hAnsi="Times New Roman" w:cs="Times New Roman"/>
          <w:b/>
          <w:bCs/>
          <w:sz w:val="24"/>
          <w:szCs w:val="24"/>
          <w:cs/>
        </w:rPr>
        <w:t>-</w:t>
      </w:r>
      <w:r w:rsidRPr="00EE607B">
        <w:rPr>
          <w:rFonts w:ascii="Times New Roman" w:eastAsia="Times New Roman" w:hAnsi="Times New Roman" w:cs="Times New Roman"/>
          <w:b/>
          <w:bCs/>
          <w:sz w:val="24"/>
          <w:szCs w:val="32"/>
        </w:rPr>
        <w:t xml:space="preserve">up after psychiatric referral </w:t>
      </w:r>
    </w:p>
    <w:p w:rsidR="00A317BE" w:rsidRPr="00EE607B" w:rsidRDefault="00A317BE" w:rsidP="00A317BE">
      <w:pPr>
        <w:spacing w:after="0" w:line="240" w:lineRule="auto"/>
        <w:jc w:val="thaiDistribute"/>
        <w:rPr>
          <w:rFonts w:ascii="Times New Roman" w:eastAsia="Times New Roman" w:hAnsi="Times New Roman" w:cs="Times New Roman"/>
          <w:b/>
          <w:bCs/>
          <w:sz w:val="24"/>
          <w:szCs w:val="32"/>
        </w:rPr>
      </w:pPr>
    </w:p>
    <w:tbl>
      <w:tblPr>
        <w:tblW w:w="15876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482"/>
        <w:gridCol w:w="716"/>
        <w:gridCol w:w="504"/>
        <w:gridCol w:w="785"/>
        <w:gridCol w:w="909"/>
        <w:gridCol w:w="708"/>
        <w:gridCol w:w="869"/>
        <w:gridCol w:w="691"/>
        <w:gridCol w:w="999"/>
        <w:gridCol w:w="1134"/>
        <w:gridCol w:w="1134"/>
        <w:gridCol w:w="992"/>
        <w:gridCol w:w="993"/>
        <w:gridCol w:w="992"/>
        <w:gridCol w:w="1134"/>
        <w:gridCol w:w="236"/>
        <w:gridCol w:w="756"/>
        <w:gridCol w:w="851"/>
        <w:gridCol w:w="991"/>
      </w:tblGrid>
      <w:tr w:rsidR="00EE607B" w:rsidRPr="00EE607B" w:rsidTr="00CF65CE">
        <w:trPr>
          <w:trHeight w:val="276"/>
        </w:trPr>
        <w:tc>
          <w:tcPr>
            <w:tcW w:w="48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o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.</w:t>
            </w:r>
          </w:p>
        </w:tc>
        <w:tc>
          <w:tcPr>
            <w:tcW w:w="71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ears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50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78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HIV status</w:t>
            </w:r>
          </w:p>
        </w:tc>
        <w:tc>
          <w:tcPr>
            <w:tcW w:w="90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urrent cART regimen</w:t>
            </w:r>
          </w:p>
        </w:tc>
        <w:tc>
          <w:tcPr>
            <w:tcW w:w="326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ntal health screening at enrollmen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sychiatrist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nfirmed psychiatric disorder </w:t>
            </w:r>
          </w:p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DSM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V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sychiatric treatment and intervention</w:t>
            </w:r>
          </w:p>
        </w:tc>
        <w:tc>
          <w:tcPr>
            <w:tcW w:w="41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ntal health outcomes at one year follow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p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59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ntal health screening at one year follow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p</w:t>
            </w:r>
          </w:p>
        </w:tc>
      </w:tr>
      <w:tr w:rsidR="00EE607B" w:rsidRPr="00EE607B" w:rsidTr="00CF65CE">
        <w:trPr>
          <w:trHeight w:val="631"/>
        </w:trPr>
        <w:tc>
          <w:tcPr>
            <w:tcW w:w="48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16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8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0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Q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 score</w:t>
            </w: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Q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item #9</w:t>
            </w:r>
          </w:p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/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D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 score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Lifetime suicidality 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/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eatment stat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reatment outcom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reatment duration 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days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umber of visit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 xml:space="preserve">)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ith psychiatris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Q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 scor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PHQ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9 item #9</w:t>
            </w:r>
          </w:p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/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AD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7 score</w:t>
            </w:r>
          </w:p>
        </w:tc>
      </w:tr>
      <w:tr w:rsidR="00EE607B" w:rsidRPr="00EE607B" w:rsidTr="00CF65CE">
        <w:trPr>
          <w:trHeight w:val="276"/>
        </w:trPr>
        <w:tc>
          <w:tcPr>
            <w:tcW w:w="15876" w:type="dxa"/>
            <w:gridSpan w:val="19"/>
            <w:tcBorders>
              <w:top w:val="single" w:sz="4" w:space="0" w:color="auto"/>
            </w:tcBorders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Adjustment disorder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1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1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op 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mproved 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EE607B" w:rsidRPr="00EE607B" w:rsidTr="00CF65CE">
        <w:trPr>
          <w:trHeight w:val="167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1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olpidem tartrate 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1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irtazapine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bookmarkStart w:id="0" w:name="_GoBack"/>
            <w:bookmarkEnd w:id="0"/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E607B" w:rsidRPr="00EE607B" w:rsidTr="00CF65CE">
        <w:trPr>
          <w:trHeight w:val="324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, Supportive psychotherap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j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E607B" w:rsidRPr="00EE607B" w:rsidTr="00CF65CE">
        <w:trPr>
          <w:trHeight w:val="276"/>
        </w:trPr>
        <w:tc>
          <w:tcPr>
            <w:tcW w:w="15876" w:type="dxa"/>
            <w:gridSpan w:val="19"/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Major depressive disorder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7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Fluoxetine, Risperido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Escitalopr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mitriptyl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S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Trazodo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Escitalopr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Lorazep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E607B" w:rsidRPr="00EE607B" w:rsidTr="00CF65CE">
        <w:trPr>
          <w:trHeight w:val="275"/>
        </w:trPr>
        <w:tc>
          <w:tcPr>
            <w:tcW w:w="15876" w:type="dxa"/>
            <w:gridSpan w:val="19"/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Anxiety disorders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5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288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2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ertraline, Propranolol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Escitalopr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E607B" w:rsidRPr="00EE607B" w:rsidTr="00CF65CE">
        <w:trPr>
          <w:trHeight w:val="312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complete follow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Lorazep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complete follow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up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E607B" w:rsidRPr="00EE607B" w:rsidTr="00CF65CE">
        <w:trPr>
          <w:trHeight w:val="289"/>
        </w:trPr>
        <w:tc>
          <w:tcPr>
            <w:tcW w:w="15876" w:type="dxa"/>
            <w:gridSpan w:val="19"/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ersistent depressive disorder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 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288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D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Fluoxet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6" w:type="dxa"/>
            <w:shd w:val="clear" w:color="auto" w:fill="auto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E607B" w:rsidRPr="00EE607B" w:rsidTr="00CF65CE">
        <w:trPr>
          <w:trHeight w:val="315"/>
        </w:trPr>
        <w:tc>
          <w:tcPr>
            <w:tcW w:w="15876" w:type="dxa"/>
            <w:gridSpan w:val="19"/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ost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traumatic stress disorder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1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TS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E607B" w:rsidRPr="00EE607B" w:rsidTr="00CF65CE">
        <w:trPr>
          <w:trHeight w:val="281"/>
        </w:trPr>
        <w:tc>
          <w:tcPr>
            <w:tcW w:w="15876" w:type="dxa"/>
            <w:gridSpan w:val="19"/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Mixed mental health disorders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6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cs/>
              </w:rPr>
              <w:t>*</w:t>
            </w:r>
          </w:p>
        </w:tc>
        <w:tc>
          <w:tcPr>
            <w:tcW w:w="71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 and PTSD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Lorazepam, Escitalopram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71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STI</w:t>
            </w:r>
          </w:p>
        </w:tc>
        <w:tc>
          <w:tcPr>
            <w:tcW w:w="708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6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, AD and PTSD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Lorazepam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STI 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 xml:space="preserve">+ 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 and 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Lorazep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1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 and PTSD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Mirtazapine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 and 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Risperidone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DD and AD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ertraline, Gabapenti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Ongoing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EE607B" w:rsidRPr="00EE607B" w:rsidTr="00CF65CE">
        <w:trPr>
          <w:trHeight w:val="276"/>
        </w:trPr>
        <w:tc>
          <w:tcPr>
            <w:tcW w:w="15876" w:type="dxa"/>
            <w:gridSpan w:val="19"/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Other psychiatric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-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related conditions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3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tellectual disabilit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Lorazep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64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somnia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Lorazepam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Sto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mproved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arent child relational problem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E607B" w:rsidRPr="00EE607B" w:rsidTr="00CF65CE">
        <w:trPr>
          <w:trHeight w:val="264"/>
        </w:trPr>
        <w:tc>
          <w:tcPr>
            <w:tcW w:w="15876" w:type="dxa"/>
            <w:gridSpan w:val="19"/>
            <w:shd w:val="clear" w:color="auto" w:fill="D9D9D9"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ormal mental health evaluatio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(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 xml:space="preserve">n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 xml:space="preserve">= 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6"/>
                <w:szCs w:val="16"/>
                <w:cs/>
              </w:rPr>
              <w:t>)</w:t>
            </w:r>
          </w:p>
        </w:tc>
      </w:tr>
      <w:tr w:rsidR="00EE607B" w:rsidRPr="00EE607B" w:rsidTr="00CF65CE">
        <w:trPr>
          <w:trHeight w:val="312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E607B" w:rsidRPr="00EE607B" w:rsidTr="00CF65CE">
        <w:trPr>
          <w:trHeight w:val="288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S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47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E607B" w:rsidRPr="00EE607B" w:rsidTr="00CF65CE">
        <w:trPr>
          <w:trHeight w:val="264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P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INS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AYHIV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NRTI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716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EE607B" w:rsidRPr="00EE607B" w:rsidTr="00CF65CE">
        <w:trPr>
          <w:trHeight w:val="264"/>
        </w:trPr>
        <w:tc>
          <w:tcPr>
            <w:tcW w:w="482" w:type="dxa"/>
            <w:shd w:val="clear" w:color="000000" w:fill="FFFFFF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716" w:type="dxa"/>
            <w:shd w:val="clear" w:color="000000" w:fill="FFFFFF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0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869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34" w:type="dxa"/>
            <w:shd w:val="clear" w:color="auto" w:fill="auto"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EE607B" w:rsidRPr="00EE607B" w:rsidTr="00CF65CE">
        <w:trPr>
          <w:trHeight w:val="276"/>
        </w:trPr>
        <w:tc>
          <w:tcPr>
            <w:tcW w:w="482" w:type="dxa"/>
            <w:tcBorders>
              <w:bottom w:val="single" w:sz="4" w:space="0" w:color="auto"/>
            </w:tcBorders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1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.</w:t>
            </w: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0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HUAY</w:t>
            </w:r>
          </w:p>
        </w:tc>
        <w:tc>
          <w:tcPr>
            <w:tcW w:w="909" w:type="dxa"/>
            <w:tcBorders>
              <w:bottom w:val="single" w:sz="4" w:space="0" w:color="auto"/>
            </w:tcBorders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orm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Counselling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  <w:cs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A317BE" w:rsidRPr="00EE607B" w:rsidRDefault="00A317BE" w:rsidP="00A317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E607B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  <w:r w:rsidRPr="00EE607B">
        <w:rPr>
          <w:rFonts w:ascii="Times New Roman" w:eastAsia="Times New Roman" w:hAnsi="Times New Roman" w:cs="Times New Roman"/>
          <w:sz w:val="18"/>
          <w:szCs w:val="22"/>
        </w:rPr>
        <w:t>Abbreviations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 xml:space="preserve">: 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AD, anxiety disorder; AjD, adjustment disorder; AYHIV, adolescent and young adult living with HIV; DSM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V, The Diagnostic and Statistical Manual of Mental Disorders, 5th edition; F, female; GAD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7,</w:t>
      </w:r>
      <w:r w:rsidRPr="00EE607B">
        <w:rPr>
          <w:rFonts w:ascii="Times New Roman" w:eastAsia="Times New Roman" w:hAnsi="Times New Roman" w:cs="Times New Roman"/>
          <w:sz w:val="20"/>
          <w:szCs w:val="20"/>
          <w:cs/>
        </w:rPr>
        <w:t xml:space="preserve"> 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the Generalized Anxiety Disorder 7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item scales; HUAY, HIV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uninfected adolescent and young adult; INSTI, integrase strand transfer inhibitor; M, male; MDD, major depressive disorder; N, no; NNRTI, non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nucleoside reverse transcriptase inhibitor; NR, no response;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 xml:space="preserve"> 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PDD, persistent depressive disorder; PHQ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9, the Patient Health Questionnaire 9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item; PI, protease inhibitor; PTSD, post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-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traumatic stress disorder; Y, yes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.</w:t>
      </w: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  <w:r w:rsidRPr="00EE607B">
        <w:rPr>
          <w:rFonts w:ascii="Times New Roman" w:eastAsia="Times New Roman" w:hAnsi="Times New Roman" w:cs="Times New Roman"/>
          <w:sz w:val="18"/>
          <w:szCs w:val="18"/>
          <w:vertAlign w:val="superscript"/>
          <w:cs/>
        </w:rPr>
        <w:t>*</w:t>
      </w:r>
      <w:r w:rsidRPr="00EE607B">
        <w:rPr>
          <w:rFonts w:ascii="Times New Roman" w:eastAsia="Times New Roman" w:hAnsi="Times New Roman" w:cs="Times New Roman"/>
          <w:sz w:val="18"/>
          <w:szCs w:val="18"/>
        </w:rPr>
        <w:t xml:space="preserve">This adolescent had </w:t>
      </w:r>
      <w:r w:rsidRPr="00EE607B">
        <w:rPr>
          <w:rFonts w:ascii="Times New Roman" w:eastAsia="Times New Roman" w:hAnsi="Times New Roman" w:cs="Times New Roman"/>
          <w:sz w:val="18"/>
          <w:szCs w:val="22"/>
        </w:rPr>
        <w:t>a</w:t>
      </w:r>
      <w:r w:rsidRPr="00EE607B">
        <w:rPr>
          <w:rFonts w:ascii="Times New Roman" w:eastAsia="Times New Roman" w:hAnsi="Times New Roman" w:cs="Times New Roman"/>
          <w:sz w:val="18"/>
          <w:szCs w:val="18"/>
        </w:rPr>
        <w:t xml:space="preserve"> suicidal attempt during their treatment course and was hospitalized for 1 night at a provincial psychiatric hospital</w:t>
      </w:r>
      <w:r w:rsidRPr="00EE607B">
        <w:rPr>
          <w:rFonts w:ascii="Times New Roman" w:eastAsia="Times New Roman" w:hAnsi="Times New Roman" w:cs="Times New Roman"/>
          <w:sz w:val="18"/>
          <w:szCs w:val="18"/>
          <w:cs/>
        </w:rPr>
        <w:t>.</w:t>
      </w: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A317BE" w:rsidRPr="00EE607B" w:rsidRDefault="00A317BE" w:rsidP="00A317BE">
      <w:pPr>
        <w:spacing w:after="0" w:line="240" w:lineRule="auto"/>
        <w:ind w:left="-1134" w:right="-926"/>
        <w:jc w:val="thaiDistribute"/>
        <w:rPr>
          <w:rFonts w:ascii="Times New Roman" w:eastAsia="Times New Roman" w:hAnsi="Times New Roman" w:cs="Times New Roman"/>
          <w:sz w:val="18"/>
          <w:szCs w:val="22"/>
        </w:rPr>
      </w:pPr>
    </w:p>
    <w:p w:rsidR="00D316FB" w:rsidRPr="00EE607B" w:rsidRDefault="00D316FB" w:rsidP="00A317BE">
      <w:pPr>
        <w:ind w:left="-709"/>
      </w:pPr>
    </w:p>
    <w:sectPr w:rsidR="00D316FB" w:rsidRPr="00EE607B" w:rsidSect="00A317BE">
      <w:pgSz w:w="16838" w:h="11906" w:orient="landscape"/>
      <w:pgMar w:top="85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69507D"/>
    <w:multiLevelType w:val="hybridMultilevel"/>
    <w:tmpl w:val="0544677E"/>
    <w:lvl w:ilvl="0" w:tplc="E59661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49B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CCA46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2C1F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D0B7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4A5D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DE19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64298F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228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9B22D13"/>
    <w:multiLevelType w:val="hybridMultilevel"/>
    <w:tmpl w:val="31B671C2"/>
    <w:lvl w:ilvl="0" w:tplc="EA36D4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B1CEA"/>
    <w:multiLevelType w:val="hybridMultilevel"/>
    <w:tmpl w:val="DA44E148"/>
    <w:lvl w:ilvl="0" w:tplc="1C347D1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015EB9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EE5CE7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539273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DE7031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675C8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098A3A8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AD3429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98DA5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3" w15:restartNumberingAfterBreak="0">
    <w:nsid w:val="0E8C4F0A"/>
    <w:multiLevelType w:val="hybridMultilevel"/>
    <w:tmpl w:val="38487EEA"/>
    <w:lvl w:ilvl="0" w:tplc="BB9CD1CC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103CB1"/>
    <w:multiLevelType w:val="hybridMultilevel"/>
    <w:tmpl w:val="12E07506"/>
    <w:lvl w:ilvl="0" w:tplc="D9423AA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32DD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2BCFF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D805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FE37B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DC445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E2ABA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E6E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3232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61A07B7"/>
    <w:multiLevelType w:val="hybridMultilevel"/>
    <w:tmpl w:val="62502450"/>
    <w:lvl w:ilvl="0" w:tplc="7EB686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D9A40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B30E90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F9B40E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756E8F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F974974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FAA88E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8FF09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F2487D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6" w15:restartNumberingAfterBreak="0">
    <w:nsid w:val="17A30265"/>
    <w:multiLevelType w:val="hybridMultilevel"/>
    <w:tmpl w:val="2688A254"/>
    <w:lvl w:ilvl="0" w:tplc="EA4016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E2737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E80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C69A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0DA7D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EA078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86F8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CEA6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B24D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7F71ECA"/>
    <w:multiLevelType w:val="hybridMultilevel"/>
    <w:tmpl w:val="EB6C3034"/>
    <w:lvl w:ilvl="0" w:tplc="C49AFDC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C45206">
      <w:start w:val="1465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703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3235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B402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B8AFB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8819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563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E6EC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8094911"/>
    <w:multiLevelType w:val="hybridMultilevel"/>
    <w:tmpl w:val="A236693C"/>
    <w:lvl w:ilvl="0" w:tplc="B08670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718EE0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0A4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65CA4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40E5D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A96B6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02CF0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9DA6C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649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B391E5A"/>
    <w:multiLevelType w:val="hybridMultilevel"/>
    <w:tmpl w:val="2B5E2F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0B6914"/>
    <w:multiLevelType w:val="hybridMultilevel"/>
    <w:tmpl w:val="CB481240"/>
    <w:lvl w:ilvl="0" w:tplc="EA36D4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D615710"/>
    <w:multiLevelType w:val="hybridMultilevel"/>
    <w:tmpl w:val="AA82C89E"/>
    <w:lvl w:ilvl="0" w:tplc="F4ACFB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1643742">
      <w:start w:val="839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8EA0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1A91D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8DC43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83AB3F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92AB0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F9A1D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742E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21586DE1"/>
    <w:multiLevelType w:val="hybridMultilevel"/>
    <w:tmpl w:val="4ABC78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1F74B10"/>
    <w:multiLevelType w:val="hybridMultilevel"/>
    <w:tmpl w:val="D35283D2"/>
    <w:lvl w:ilvl="0" w:tplc="EA36D4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3E4ED1"/>
    <w:multiLevelType w:val="hybridMultilevel"/>
    <w:tmpl w:val="B7BC5AEE"/>
    <w:lvl w:ilvl="0" w:tplc="E89C6F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FCCD2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86C8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05E54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F02E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46D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DC93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22DF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A406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50E138B"/>
    <w:multiLevelType w:val="hybridMultilevel"/>
    <w:tmpl w:val="BD4A4A72"/>
    <w:lvl w:ilvl="0" w:tplc="485443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99EE5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7ECA3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A69B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1E2A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1064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B3A48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0A094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6099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13C64D4"/>
    <w:multiLevelType w:val="hybridMultilevel"/>
    <w:tmpl w:val="CDD05006"/>
    <w:lvl w:ilvl="0" w:tplc="5412D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A64B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FAF29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7EEB2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E20C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E85B4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D8660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B200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7E547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41A51E20"/>
    <w:multiLevelType w:val="hybridMultilevel"/>
    <w:tmpl w:val="D786C90E"/>
    <w:lvl w:ilvl="0" w:tplc="C0447A0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A3C9A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1693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C441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2EA3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888B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B21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A8049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66BA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423A71EC"/>
    <w:multiLevelType w:val="hybridMultilevel"/>
    <w:tmpl w:val="58F8B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0A229BD"/>
    <w:multiLevelType w:val="hybridMultilevel"/>
    <w:tmpl w:val="305450E2"/>
    <w:lvl w:ilvl="0" w:tplc="64AED1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205E5C">
      <w:start w:val="55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0820C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960C8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92AAD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8A21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F4C8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4287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B012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54F211C1"/>
    <w:multiLevelType w:val="hybridMultilevel"/>
    <w:tmpl w:val="D598E9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5B242F8"/>
    <w:multiLevelType w:val="hybridMultilevel"/>
    <w:tmpl w:val="CC6CC8EA"/>
    <w:lvl w:ilvl="0" w:tplc="48729C7C">
      <w:start w:val="1"/>
      <w:numFmt w:val="bullet"/>
      <w:lvlText w:val=""/>
      <w:lvlJc w:val="left"/>
      <w:pPr>
        <w:ind w:left="720" w:hanging="360"/>
      </w:pPr>
      <w:rPr>
        <w:rFonts w:ascii="Times New Roman" w:hAnsi="Times New Roman" w:cs="Times New Roman" w:hint="default"/>
        <w:b/>
        <w:b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366B20"/>
    <w:multiLevelType w:val="hybridMultilevel"/>
    <w:tmpl w:val="CC2AEDD6"/>
    <w:lvl w:ilvl="0" w:tplc="E2EAD1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E5C44E1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0C5EF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F3685C7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832496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813085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6CFA25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3AE264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76ECAC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3" w15:restartNumberingAfterBreak="0">
    <w:nsid w:val="59805EB2"/>
    <w:multiLevelType w:val="hybridMultilevel"/>
    <w:tmpl w:val="35708D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CAF685D"/>
    <w:multiLevelType w:val="hybridMultilevel"/>
    <w:tmpl w:val="0158F308"/>
    <w:lvl w:ilvl="0" w:tplc="1F9E53E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EEC17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0E0BC5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8A7F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8E4A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BA09D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B024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341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26E7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5CBB3114"/>
    <w:multiLevelType w:val="hybridMultilevel"/>
    <w:tmpl w:val="37448CF0"/>
    <w:lvl w:ilvl="0" w:tplc="7D4C51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9F32E4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F2FC32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6DF4A45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D36690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7B7EF3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ABEE36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E3501F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CA7EE7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6" w15:restartNumberingAfterBreak="0">
    <w:nsid w:val="5FE5324C"/>
    <w:multiLevelType w:val="hybridMultilevel"/>
    <w:tmpl w:val="720E1E22"/>
    <w:lvl w:ilvl="0" w:tplc="54CC93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DA79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8A0E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C544D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04E9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EEEB0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1AE54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6276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DC09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65E67AA1"/>
    <w:multiLevelType w:val="hybridMultilevel"/>
    <w:tmpl w:val="75EA075A"/>
    <w:lvl w:ilvl="0" w:tplc="7AA0AD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6BA8953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57A496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3A46D9A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308CF6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3398D2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F10CEE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AF6A0D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F2B0EF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abstractNum w:abstractNumId="28" w15:restartNumberingAfterBreak="0">
    <w:nsid w:val="729B7D38"/>
    <w:multiLevelType w:val="hybridMultilevel"/>
    <w:tmpl w:val="1D3E28C8"/>
    <w:lvl w:ilvl="0" w:tplc="F5D0F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549D68">
      <w:start w:val="557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088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DA6A4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3B65DE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B8BD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0400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5D086A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A14BB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74A41AC2"/>
    <w:multiLevelType w:val="hybridMultilevel"/>
    <w:tmpl w:val="7578E372"/>
    <w:lvl w:ilvl="0" w:tplc="1F401F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44D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81E6E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6447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2AF6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E0F4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48E87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A4E99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6859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765570D1"/>
    <w:multiLevelType w:val="hybridMultilevel"/>
    <w:tmpl w:val="A3DCCC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CCF75DB"/>
    <w:multiLevelType w:val="hybridMultilevel"/>
    <w:tmpl w:val="5038FB18"/>
    <w:lvl w:ilvl="0" w:tplc="875EA9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ngsana New" w:hAnsi="Angsana New" w:hint="default"/>
      </w:rPr>
    </w:lvl>
    <w:lvl w:ilvl="1" w:tplc="A6F81C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ngsana New" w:hAnsi="Angsana New" w:hint="default"/>
      </w:rPr>
    </w:lvl>
    <w:lvl w:ilvl="2" w:tplc="BF00DB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ngsana New" w:hAnsi="Angsana New" w:hint="default"/>
      </w:rPr>
    </w:lvl>
    <w:lvl w:ilvl="3" w:tplc="654A5F4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ngsana New" w:hAnsi="Angsana New" w:hint="default"/>
      </w:rPr>
    </w:lvl>
    <w:lvl w:ilvl="4" w:tplc="79F4F7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ngsana New" w:hAnsi="Angsana New" w:hint="default"/>
      </w:rPr>
    </w:lvl>
    <w:lvl w:ilvl="5" w:tplc="F2A0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ngsana New" w:hAnsi="Angsana New" w:hint="default"/>
      </w:rPr>
    </w:lvl>
    <w:lvl w:ilvl="6" w:tplc="5614A9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ngsana New" w:hAnsi="Angsana New" w:hint="default"/>
      </w:rPr>
    </w:lvl>
    <w:lvl w:ilvl="7" w:tplc="0DA83D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ngsana New" w:hAnsi="Angsana New" w:hint="default"/>
      </w:rPr>
    </w:lvl>
    <w:lvl w:ilvl="8" w:tplc="90603E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ngsana New" w:hAnsi="Angsana New" w:hint="default"/>
      </w:rPr>
    </w:lvl>
  </w:abstractNum>
  <w:num w:numId="1">
    <w:abstractNumId w:val="19"/>
  </w:num>
  <w:num w:numId="2">
    <w:abstractNumId w:val="7"/>
  </w:num>
  <w:num w:numId="3">
    <w:abstractNumId w:val="28"/>
  </w:num>
  <w:num w:numId="4">
    <w:abstractNumId w:val="14"/>
  </w:num>
  <w:num w:numId="5">
    <w:abstractNumId w:val="6"/>
  </w:num>
  <w:num w:numId="6">
    <w:abstractNumId w:val="21"/>
  </w:num>
  <w:num w:numId="7">
    <w:abstractNumId w:val="8"/>
  </w:num>
  <w:num w:numId="8">
    <w:abstractNumId w:val="4"/>
  </w:num>
  <w:num w:numId="9">
    <w:abstractNumId w:val="15"/>
  </w:num>
  <w:num w:numId="10">
    <w:abstractNumId w:val="0"/>
  </w:num>
  <w:num w:numId="11">
    <w:abstractNumId w:val="29"/>
  </w:num>
  <w:num w:numId="12">
    <w:abstractNumId w:val="16"/>
  </w:num>
  <w:num w:numId="13">
    <w:abstractNumId w:val="17"/>
  </w:num>
  <w:num w:numId="14">
    <w:abstractNumId w:val="26"/>
  </w:num>
  <w:num w:numId="15">
    <w:abstractNumId w:val="24"/>
  </w:num>
  <w:num w:numId="16">
    <w:abstractNumId w:val="11"/>
  </w:num>
  <w:num w:numId="17">
    <w:abstractNumId w:val="31"/>
  </w:num>
  <w:num w:numId="18">
    <w:abstractNumId w:val="22"/>
  </w:num>
  <w:num w:numId="19">
    <w:abstractNumId w:val="25"/>
  </w:num>
  <w:num w:numId="20">
    <w:abstractNumId w:val="2"/>
  </w:num>
  <w:num w:numId="21">
    <w:abstractNumId w:val="5"/>
  </w:num>
  <w:num w:numId="22">
    <w:abstractNumId w:val="27"/>
  </w:num>
  <w:num w:numId="23">
    <w:abstractNumId w:val="1"/>
  </w:num>
  <w:num w:numId="24">
    <w:abstractNumId w:val="20"/>
  </w:num>
  <w:num w:numId="25">
    <w:abstractNumId w:val="23"/>
  </w:num>
  <w:num w:numId="26">
    <w:abstractNumId w:val="12"/>
  </w:num>
  <w:num w:numId="27">
    <w:abstractNumId w:val="3"/>
  </w:num>
  <w:num w:numId="28">
    <w:abstractNumId w:val="13"/>
  </w:num>
  <w:num w:numId="29">
    <w:abstractNumId w:val="10"/>
  </w:num>
  <w:num w:numId="30">
    <w:abstractNumId w:val="30"/>
  </w:num>
  <w:num w:numId="31">
    <w:abstractNumId w:val="18"/>
  </w:num>
  <w:num w:numId="32">
    <w:abstractNumId w:val="9"/>
  </w:num>
  <w:num w:numId="33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17BE"/>
    <w:rsid w:val="00000AFD"/>
    <w:rsid w:val="00000E70"/>
    <w:rsid w:val="00001781"/>
    <w:rsid w:val="0000566F"/>
    <w:rsid w:val="00005AE2"/>
    <w:rsid w:val="00010B6C"/>
    <w:rsid w:val="000116F5"/>
    <w:rsid w:val="00011A7B"/>
    <w:rsid w:val="00012959"/>
    <w:rsid w:val="00013C38"/>
    <w:rsid w:val="00015967"/>
    <w:rsid w:val="000167B9"/>
    <w:rsid w:val="00017910"/>
    <w:rsid w:val="00020298"/>
    <w:rsid w:val="00020597"/>
    <w:rsid w:val="00025531"/>
    <w:rsid w:val="00030645"/>
    <w:rsid w:val="00036710"/>
    <w:rsid w:val="000368BF"/>
    <w:rsid w:val="00037F2B"/>
    <w:rsid w:val="00040031"/>
    <w:rsid w:val="0004054F"/>
    <w:rsid w:val="00042298"/>
    <w:rsid w:val="00042805"/>
    <w:rsid w:val="00043492"/>
    <w:rsid w:val="000439AA"/>
    <w:rsid w:val="000443D3"/>
    <w:rsid w:val="000467F5"/>
    <w:rsid w:val="000470F3"/>
    <w:rsid w:val="00051A4D"/>
    <w:rsid w:val="00052165"/>
    <w:rsid w:val="000525F6"/>
    <w:rsid w:val="00056730"/>
    <w:rsid w:val="0006104E"/>
    <w:rsid w:val="00063C10"/>
    <w:rsid w:val="00063FDA"/>
    <w:rsid w:val="0006496E"/>
    <w:rsid w:val="00064AAC"/>
    <w:rsid w:val="000712DF"/>
    <w:rsid w:val="00073C91"/>
    <w:rsid w:val="00074389"/>
    <w:rsid w:val="00075DD0"/>
    <w:rsid w:val="00080082"/>
    <w:rsid w:val="000813DF"/>
    <w:rsid w:val="000814F0"/>
    <w:rsid w:val="00082F74"/>
    <w:rsid w:val="00083912"/>
    <w:rsid w:val="00083C82"/>
    <w:rsid w:val="000845A5"/>
    <w:rsid w:val="00084606"/>
    <w:rsid w:val="0008566D"/>
    <w:rsid w:val="000866B4"/>
    <w:rsid w:val="000937A9"/>
    <w:rsid w:val="00094EC6"/>
    <w:rsid w:val="0009654D"/>
    <w:rsid w:val="00096A24"/>
    <w:rsid w:val="000A0774"/>
    <w:rsid w:val="000A5300"/>
    <w:rsid w:val="000A7C06"/>
    <w:rsid w:val="000B2273"/>
    <w:rsid w:val="000B50CF"/>
    <w:rsid w:val="000B5D83"/>
    <w:rsid w:val="000C0790"/>
    <w:rsid w:val="000D0381"/>
    <w:rsid w:val="000D0504"/>
    <w:rsid w:val="000D399D"/>
    <w:rsid w:val="000D3A1A"/>
    <w:rsid w:val="000D5CC3"/>
    <w:rsid w:val="000E03D5"/>
    <w:rsid w:val="000E060D"/>
    <w:rsid w:val="000E6273"/>
    <w:rsid w:val="000E6B9A"/>
    <w:rsid w:val="00106C61"/>
    <w:rsid w:val="0011057F"/>
    <w:rsid w:val="001105B0"/>
    <w:rsid w:val="00110A28"/>
    <w:rsid w:val="00113EB5"/>
    <w:rsid w:val="0011460E"/>
    <w:rsid w:val="0011561B"/>
    <w:rsid w:val="00115F2E"/>
    <w:rsid w:val="00116337"/>
    <w:rsid w:val="00120C0D"/>
    <w:rsid w:val="00126605"/>
    <w:rsid w:val="001277EC"/>
    <w:rsid w:val="00131C20"/>
    <w:rsid w:val="00134724"/>
    <w:rsid w:val="00140789"/>
    <w:rsid w:val="0014183D"/>
    <w:rsid w:val="00141D78"/>
    <w:rsid w:val="0014263C"/>
    <w:rsid w:val="00143273"/>
    <w:rsid w:val="001465EF"/>
    <w:rsid w:val="0014717E"/>
    <w:rsid w:val="001476F4"/>
    <w:rsid w:val="00152389"/>
    <w:rsid w:val="00152695"/>
    <w:rsid w:val="00152B0F"/>
    <w:rsid w:val="001549EE"/>
    <w:rsid w:val="00156D07"/>
    <w:rsid w:val="001576B0"/>
    <w:rsid w:val="00157A9E"/>
    <w:rsid w:val="001610AF"/>
    <w:rsid w:val="0016144E"/>
    <w:rsid w:val="00161E98"/>
    <w:rsid w:val="00163032"/>
    <w:rsid w:val="001631F5"/>
    <w:rsid w:val="00163C79"/>
    <w:rsid w:val="00165CE5"/>
    <w:rsid w:val="00171A19"/>
    <w:rsid w:val="00172D2E"/>
    <w:rsid w:val="00180681"/>
    <w:rsid w:val="00181C79"/>
    <w:rsid w:val="00182447"/>
    <w:rsid w:val="00192BAD"/>
    <w:rsid w:val="001A4D5C"/>
    <w:rsid w:val="001A6E06"/>
    <w:rsid w:val="001A7488"/>
    <w:rsid w:val="001A7E85"/>
    <w:rsid w:val="001B0031"/>
    <w:rsid w:val="001B004C"/>
    <w:rsid w:val="001B2812"/>
    <w:rsid w:val="001B40ED"/>
    <w:rsid w:val="001B50E6"/>
    <w:rsid w:val="001B57F5"/>
    <w:rsid w:val="001B6855"/>
    <w:rsid w:val="001B7954"/>
    <w:rsid w:val="001B79F9"/>
    <w:rsid w:val="001C137E"/>
    <w:rsid w:val="001C3312"/>
    <w:rsid w:val="001C4A0C"/>
    <w:rsid w:val="001D03B1"/>
    <w:rsid w:val="001D0D63"/>
    <w:rsid w:val="001D2993"/>
    <w:rsid w:val="001D30D8"/>
    <w:rsid w:val="001D32B3"/>
    <w:rsid w:val="001D3DC4"/>
    <w:rsid w:val="001D53C0"/>
    <w:rsid w:val="001D5A4E"/>
    <w:rsid w:val="001D7B55"/>
    <w:rsid w:val="001E16C2"/>
    <w:rsid w:val="001E17D2"/>
    <w:rsid w:val="001E29CF"/>
    <w:rsid w:val="001E4169"/>
    <w:rsid w:val="001E440F"/>
    <w:rsid w:val="001E5503"/>
    <w:rsid w:val="001E5833"/>
    <w:rsid w:val="001E67C3"/>
    <w:rsid w:val="001F3FD8"/>
    <w:rsid w:val="001F4076"/>
    <w:rsid w:val="001F6EBA"/>
    <w:rsid w:val="001F6F09"/>
    <w:rsid w:val="00200A8E"/>
    <w:rsid w:val="00206DD7"/>
    <w:rsid w:val="00206F4F"/>
    <w:rsid w:val="00210839"/>
    <w:rsid w:val="0021211A"/>
    <w:rsid w:val="00212E83"/>
    <w:rsid w:val="00213008"/>
    <w:rsid w:val="00215A2B"/>
    <w:rsid w:val="002205EC"/>
    <w:rsid w:val="00220B7B"/>
    <w:rsid w:val="002249F8"/>
    <w:rsid w:val="00224EF2"/>
    <w:rsid w:val="00225123"/>
    <w:rsid w:val="00230091"/>
    <w:rsid w:val="00230E2C"/>
    <w:rsid w:val="00231B80"/>
    <w:rsid w:val="0023403B"/>
    <w:rsid w:val="00234663"/>
    <w:rsid w:val="00234F86"/>
    <w:rsid w:val="00240511"/>
    <w:rsid w:val="0024583E"/>
    <w:rsid w:val="00245A6B"/>
    <w:rsid w:val="00247AE2"/>
    <w:rsid w:val="002501FB"/>
    <w:rsid w:val="002534D5"/>
    <w:rsid w:val="00253E69"/>
    <w:rsid w:val="0025502A"/>
    <w:rsid w:val="00256771"/>
    <w:rsid w:val="002575F5"/>
    <w:rsid w:val="002577DB"/>
    <w:rsid w:val="00257FA9"/>
    <w:rsid w:val="00260EFF"/>
    <w:rsid w:val="00263580"/>
    <w:rsid w:val="002706E8"/>
    <w:rsid w:val="002731F4"/>
    <w:rsid w:val="00274BF3"/>
    <w:rsid w:val="00274E55"/>
    <w:rsid w:val="0028019A"/>
    <w:rsid w:val="00282162"/>
    <w:rsid w:val="00284488"/>
    <w:rsid w:val="00286F5F"/>
    <w:rsid w:val="002910FC"/>
    <w:rsid w:val="00292182"/>
    <w:rsid w:val="00293439"/>
    <w:rsid w:val="0029482A"/>
    <w:rsid w:val="002966E7"/>
    <w:rsid w:val="00296B3D"/>
    <w:rsid w:val="002A0040"/>
    <w:rsid w:val="002A3C5B"/>
    <w:rsid w:val="002A4781"/>
    <w:rsid w:val="002A58D6"/>
    <w:rsid w:val="002A7D4F"/>
    <w:rsid w:val="002B081A"/>
    <w:rsid w:val="002B3CB4"/>
    <w:rsid w:val="002B46D2"/>
    <w:rsid w:val="002B6602"/>
    <w:rsid w:val="002C327E"/>
    <w:rsid w:val="002C48BD"/>
    <w:rsid w:val="002C4995"/>
    <w:rsid w:val="002C5000"/>
    <w:rsid w:val="002C7423"/>
    <w:rsid w:val="002D19A1"/>
    <w:rsid w:val="002D19AD"/>
    <w:rsid w:val="002D283F"/>
    <w:rsid w:val="002D4457"/>
    <w:rsid w:val="002D4D1A"/>
    <w:rsid w:val="002D5431"/>
    <w:rsid w:val="002E263B"/>
    <w:rsid w:val="002E30AF"/>
    <w:rsid w:val="002E52F7"/>
    <w:rsid w:val="002E7137"/>
    <w:rsid w:val="002F098D"/>
    <w:rsid w:val="002F1816"/>
    <w:rsid w:val="002F1D13"/>
    <w:rsid w:val="002F34CD"/>
    <w:rsid w:val="002F5077"/>
    <w:rsid w:val="00301FFB"/>
    <w:rsid w:val="0030595F"/>
    <w:rsid w:val="00306235"/>
    <w:rsid w:val="00306856"/>
    <w:rsid w:val="003068FF"/>
    <w:rsid w:val="00306DFB"/>
    <w:rsid w:val="00307986"/>
    <w:rsid w:val="003079F1"/>
    <w:rsid w:val="003106B8"/>
    <w:rsid w:val="00311AE8"/>
    <w:rsid w:val="00314210"/>
    <w:rsid w:val="0032101F"/>
    <w:rsid w:val="003211AA"/>
    <w:rsid w:val="00321590"/>
    <w:rsid w:val="00321F05"/>
    <w:rsid w:val="00326EDA"/>
    <w:rsid w:val="00332509"/>
    <w:rsid w:val="003336C0"/>
    <w:rsid w:val="00335B43"/>
    <w:rsid w:val="00335D32"/>
    <w:rsid w:val="00345482"/>
    <w:rsid w:val="00345D65"/>
    <w:rsid w:val="0035007A"/>
    <w:rsid w:val="00351AAB"/>
    <w:rsid w:val="00354927"/>
    <w:rsid w:val="003553FC"/>
    <w:rsid w:val="0035783B"/>
    <w:rsid w:val="00361CFE"/>
    <w:rsid w:val="00363248"/>
    <w:rsid w:val="00364818"/>
    <w:rsid w:val="003653C0"/>
    <w:rsid w:val="00365E79"/>
    <w:rsid w:val="00367601"/>
    <w:rsid w:val="00372FAB"/>
    <w:rsid w:val="00374B1A"/>
    <w:rsid w:val="00374B91"/>
    <w:rsid w:val="00376A7C"/>
    <w:rsid w:val="003806B4"/>
    <w:rsid w:val="0038100E"/>
    <w:rsid w:val="003817C0"/>
    <w:rsid w:val="00381A8B"/>
    <w:rsid w:val="00381BAC"/>
    <w:rsid w:val="00382091"/>
    <w:rsid w:val="00384398"/>
    <w:rsid w:val="00390514"/>
    <w:rsid w:val="003920A8"/>
    <w:rsid w:val="0039258C"/>
    <w:rsid w:val="0039328D"/>
    <w:rsid w:val="00394C6B"/>
    <w:rsid w:val="00396FB6"/>
    <w:rsid w:val="003A096D"/>
    <w:rsid w:val="003A5D43"/>
    <w:rsid w:val="003A67C8"/>
    <w:rsid w:val="003A7CBA"/>
    <w:rsid w:val="003B0699"/>
    <w:rsid w:val="003B09E8"/>
    <w:rsid w:val="003B1446"/>
    <w:rsid w:val="003B36C2"/>
    <w:rsid w:val="003B38A7"/>
    <w:rsid w:val="003B45CA"/>
    <w:rsid w:val="003B63C8"/>
    <w:rsid w:val="003B6B52"/>
    <w:rsid w:val="003C0ACA"/>
    <w:rsid w:val="003C24F2"/>
    <w:rsid w:val="003C28D7"/>
    <w:rsid w:val="003C2B6C"/>
    <w:rsid w:val="003C5513"/>
    <w:rsid w:val="003D0479"/>
    <w:rsid w:val="003D1B7D"/>
    <w:rsid w:val="003D2734"/>
    <w:rsid w:val="003D2B4E"/>
    <w:rsid w:val="003D2E06"/>
    <w:rsid w:val="003D42DA"/>
    <w:rsid w:val="003D468D"/>
    <w:rsid w:val="003D51A1"/>
    <w:rsid w:val="003D56D3"/>
    <w:rsid w:val="003D5A1D"/>
    <w:rsid w:val="003E03EC"/>
    <w:rsid w:val="003E0F55"/>
    <w:rsid w:val="003E3D32"/>
    <w:rsid w:val="003F2B9C"/>
    <w:rsid w:val="003F2CB0"/>
    <w:rsid w:val="003F5025"/>
    <w:rsid w:val="003F5EF4"/>
    <w:rsid w:val="003F69DA"/>
    <w:rsid w:val="00402FA5"/>
    <w:rsid w:val="00403450"/>
    <w:rsid w:val="00406D8B"/>
    <w:rsid w:val="00407BFB"/>
    <w:rsid w:val="004113FB"/>
    <w:rsid w:val="00413136"/>
    <w:rsid w:val="004177E7"/>
    <w:rsid w:val="00420F57"/>
    <w:rsid w:val="00424BED"/>
    <w:rsid w:val="00427479"/>
    <w:rsid w:val="00430D6C"/>
    <w:rsid w:val="00433141"/>
    <w:rsid w:val="0043355F"/>
    <w:rsid w:val="00435A5F"/>
    <w:rsid w:val="00435BBF"/>
    <w:rsid w:val="00436143"/>
    <w:rsid w:val="00436CC9"/>
    <w:rsid w:val="00442CDD"/>
    <w:rsid w:val="00444C14"/>
    <w:rsid w:val="00446127"/>
    <w:rsid w:val="00446FEC"/>
    <w:rsid w:val="004472C5"/>
    <w:rsid w:val="004539BD"/>
    <w:rsid w:val="00454039"/>
    <w:rsid w:val="00464CAC"/>
    <w:rsid w:val="00464E6A"/>
    <w:rsid w:val="00464F51"/>
    <w:rsid w:val="00467223"/>
    <w:rsid w:val="00472EDA"/>
    <w:rsid w:val="00474349"/>
    <w:rsid w:val="00475778"/>
    <w:rsid w:val="004765BE"/>
    <w:rsid w:val="00481108"/>
    <w:rsid w:val="004814EF"/>
    <w:rsid w:val="00482C30"/>
    <w:rsid w:val="00483CAE"/>
    <w:rsid w:val="00490A22"/>
    <w:rsid w:val="004A0292"/>
    <w:rsid w:val="004A2ABB"/>
    <w:rsid w:val="004A2DE8"/>
    <w:rsid w:val="004A40DF"/>
    <w:rsid w:val="004A4C22"/>
    <w:rsid w:val="004A6BBE"/>
    <w:rsid w:val="004B2A9D"/>
    <w:rsid w:val="004B2B2D"/>
    <w:rsid w:val="004B36B4"/>
    <w:rsid w:val="004B3A6C"/>
    <w:rsid w:val="004B671F"/>
    <w:rsid w:val="004B6851"/>
    <w:rsid w:val="004C03A8"/>
    <w:rsid w:val="004C0ACF"/>
    <w:rsid w:val="004C2871"/>
    <w:rsid w:val="004C4173"/>
    <w:rsid w:val="004C4446"/>
    <w:rsid w:val="004C520A"/>
    <w:rsid w:val="004C5506"/>
    <w:rsid w:val="004C5F0F"/>
    <w:rsid w:val="004C703A"/>
    <w:rsid w:val="004C7483"/>
    <w:rsid w:val="004D125A"/>
    <w:rsid w:val="004D18D6"/>
    <w:rsid w:val="004D2EDC"/>
    <w:rsid w:val="004D3B7D"/>
    <w:rsid w:val="004D4538"/>
    <w:rsid w:val="004D4CF7"/>
    <w:rsid w:val="004D5548"/>
    <w:rsid w:val="004E35A2"/>
    <w:rsid w:val="004E47F0"/>
    <w:rsid w:val="004E6315"/>
    <w:rsid w:val="004F2EC8"/>
    <w:rsid w:val="004F60CD"/>
    <w:rsid w:val="00502FD9"/>
    <w:rsid w:val="005055D1"/>
    <w:rsid w:val="0050655F"/>
    <w:rsid w:val="00506F55"/>
    <w:rsid w:val="00507970"/>
    <w:rsid w:val="00510A5E"/>
    <w:rsid w:val="005110B0"/>
    <w:rsid w:val="00514607"/>
    <w:rsid w:val="005159DA"/>
    <w:rsid w:val="00515B5D"/>
    <w:rsid w:val="00515C12"/>
    <w:rsid w:val="0051755C"/>
    <w:rsid w:val="005238AB"/>
    <w:rsid w:val="0052649C"/>
    <w:rsid w:val="00530D5E"/>
    <w:rsid w:val="00536CEC"/>
    <w:rsid w:val="00536F85"/>
    <w:rsid w:val="00541A06"/>
    <w:rsid w:val="005454EB"/>
    <w:rsid w:val="00547E52"/>
    <w:rsid w:val="00551C2F"/>
    <w:rsid w:val="00551DB1"/>
    <w:rsid w:val="00553310"/>
    <w:rsid w:val="00556421"/>
    <w:rsid w:val="0056094A"/>
    <w:rsid w:val="0056241C"/>
    <w:rsid w:val="00563A52"/>
    <w:rsid w:val="0056485C"/>
    <w:rsid w:val="00570A6C"/>
    <w:rsid w:val="00570BA9"/>
    <w:rsid w:val="00572E8A"/>
    <w:rsid w:val="00574779"/>
    <w:rsid w:val="005768B7"/>
    <w:rsid w:val="005808D5"/>
    <w:rsid w:val="0058226C"/>
    <w:rsid w:val="0058624B"/>
    <w:rsid w:val="00586657"/>
    <w:rsid w:val="005927B2"/>
    <w:rsid w:val="00592CD6"/>
    <w:rsid w:val="00592D5C"/>
    <w:rsid w:val="00595D5A"/>
    <w:rsid w:val="00596A4E"/>
    <w:rsid w:val="005A179C"/>
    <w:rsid w:val="005A3BB0"/>
    <w:rsid w:val="005A3BE2"/>
    <w:rsid w:val="005A49D6"/>
    <w:rsid w:val="005A77DD"/>
    <w:rsid w:val="005B1335"/>
    <w:rsid w:val="005B17A1"/>
    <w:rsid w:val="005B1D73"/>
    <w:rsid w:val="005B1E64"/>
    <w:rsid w:val="005B3452"/>
    <w:rsid w:val="005C057F"/>
    <w:rsid w:val="005C0BA3"/>
    <w:rsid w:val="005C0ED2"/>
    <w:rsid w:val="005C1ECA"/>
    <w:rsid w:val="005C20B6"/>
    <w:rsid w:val="005C2BD9"/>
    <w:rsid w:val="005C365A"/>
    <w:rsid w:val="005C406A"/>
    <w:rsid w:val="005C4BD0"/>
    <w:rsid w:val="005C4C86"/>
    <w:rsid w:val="005C6055"/>
    <w:rsid w:val="005C738A"/>
    <w:rsid w:val="005C797A"/>
    <w:rsid w:val="005D280B"/>
    <w:rsid w:val="005D57BA"/>
    <w:rsid w:val="005D65EE"/>
    <w:rsid w:val="005D7AE1"/>
    <w:rsid w:val="005E11FF"/>
    <w:rsid w:val="005E2610"/>
    <w:rsid w:val="005E711D"/>
    <w:rsid w:val="005F1C6E"/>
    <w:rsid w:val="005F39CB"/>
    <w:rsid w:val="005F6E45"/>
    <w:rsid w:val="005F7160"/>
    <w:rsid w:val="005F718C"/>
    <w:rsid w:val="005F79E7"/>
    <w:rsid w:val="00601643"/>
    <w:rsid w:val="00601EF4"/>
    <w:rsid w:val="00603932"/>
    <w:rsid w:val="00603B59"/>
    <w:rsid w:val="006116CB"/>
    <w:rsid w:val="00614A58"/>
    <w:rsid w:val="00615D89"/>
    <w:rsid w:val="00615D91"/>
    <w:rsid w:val="00620F4C"/>
    <w:rsid w:val="006256D8"/>
    <w:rsid w:val="006278F9"/>
    <w:rsid w:val="00627C51"/>
    <w:rsid w:val="00635E27"/>
    <w:rsid w:val="00636D2E"/>
    <w:rsid w:val="00640254"/>
    <w:rsid w:val="00644D0E"/>
    <w:rsid w:val="00644EEF"/>
    <w:rsid w:val="00646846"/>
    <w:rsid w:val="00646BDB"/>
    <w:rsid w:val="006502D2"/>
    <w:rsid w:val="0065208C"/>
    <w:rsid w:val="0065684B"/>
    <w:rsid w:val="006609C9"/>
    <w:rsid w:val="00660BA8"/>
    <w:rsid w:val="00660E5A"/>
    <w:rsid w:val="006634AC"/>
    <w:rsid w:val="006635B3"/>
    <w:rsid w:val="00663E13"/>
    <w:rsid w:val="006654C4"/>
    <w:rsid w:val="006665BB"/>
    <w:rsid w:val="006720F1"/>
    <w:rsid w:val="0067689D"/>
    <w:rsid w:val="0068125F"/>
    <w:rsid w:val="0068345C"/>
    <w:rsid w:val="006847CA"/>
    <w:rsid w:val="00685F96"/>
    <w:rsid w:val="00686F2A"/>
    <w:rsid w:val="00691F3E"/>
    <w:rsid w:val="006939DE"/>
    <w:rsid w:val="0069474C"/>
    <w:rsid w:val="00696366"/>
    <w:rsid w:val="00696D75"/>
    <w:rsid w:val="006A0A3F"/>
    <w:rsid w:val="006A670E"/>
    <w:rsid w:val="006A7B8C"/>
    <w:rsid w:val="006A7FB5"/>
    <w:rsid w:val="006B057F"/>
    <w:rsid w:val="006B42A0"/>
    <w:rsid w:val="006B60B4"/>
    <w:rsid w:val="006B6446"/>
    <w:rsid w:val="006B7FF0"/>
    <w:rsid w:val="006C39F1"/>
    <w:rsid w:val="006C5A3F"/>
    <w:rsid w:val="006D0F08"/>
    <w:rsid w:val="006D2406"/>
    <w:rsid w:val="006D5A7A"/>
    <w:rsid w:val="006D77E4"/>
    <w:rsid w:val="006D7DF3"/>
    <w:rsid w:val="006E2339"/>
    <w:rsid w:val="006E24D9"/>
    <w:rsid w:val="006E3CB4"/>
    <w:rsid w:val="006E50B0"/>
    <w:rsid w:val="006E5F8F"/>
    <w:rsid w:val="006E6B56"/>
    <w:rsid w:val="006F0124"/>
    <w:rsid w:val="006F24B6"/>
    <w:rsid w:val="006F29A7"/>
    <w:rsid w:val="006F2B4F"/>
    <w:rsid w:val="006F68AE"/>
    <w:rsid w:val="0070103B"/>
    <w:rsid w:val="0070122C"/>
    <w:rsid w:val="0070415A"/>
    <w:rsid w:val="007077EE"/>
    <w:rsid w:val="00707E3F"/>
    <w:rsid w:val="00710FF6"/>
    <w:rsid w:val="00713A75"/>
    <w:rsid w:val="00714403"/>
    <w:rsid w:val="00715F9E"/>
    <w:rsid w:val="007226A6"/>
    <w:rsid w:val="00722D31"/>
    <w:rsid w:val="007231D0"/>
    <w:rsid w:val="00724808"/>
    <w:rsid w:val="00726F58"/>
    <w:rsid w:val="00730B20"/>
    <w:rsid w:val="0073390E"/>
    <w:rsid w:val="00734582"/>
    <w:rsid w:val="0073626F"/>
    <w:rsid w:val="00736DDD"/>
    <w:rsid w:val="00740C0B"/>
    <w:rsid w:val="00740E92"/>
    <w:rsid w:val="0074124A"/>
    <w:rsid w:val="007414AE"/>
    <w:rsid w:val="00745669"/>
    <w:rsid w:val="00746365"/>
    <w:rsid w:val="00753D94"/>
    <w:rsid w:val="007544B1"/>
    <w:rsid w:val="007678D4"/>
    <w:rsid w:val="00771C79"/>
    <w:rsid w:val="00772558"/>
    <w:rsid w:val="0077280D"/>
    <w:rsid w:val="007739F8"/>
    <w:rsid w:val="00773F60"/>
    <w:rsid w:val="00776958"/>
    <w:rsid w:val="00780129"/>
    <w:rsid w:val="00781534"/>
    <w:rsid w:val="007833BC"/>
    <w:rsid w:val="00783741"/>
    <w:rsid w:val="0078598A"/>
    <w:rsid w:val="0078724F"/>
    <w:rsid w:val="00793922"/>
    <w:rsid w:val="00796589"/>
    <w:rsid w:val="00796C85"/>
    <w:rsid w:val="007A3E56"/>
    <w:rsid w:val="007B008A"/>
    <w:rsid w:val="007B0E26"/>
    <w:rsid w:val="007B18B4"/>
    <w:rsid w:val="007B1E9F"/>
    <w:rsid w:val="007B2982"/>
    <w:rsid w:val="007B3988"/>
    <w:rsid w:val="007B5EBD"/>
    <w:rsid w:val="007C06D1"/>
    <w:rsid w:val="007C3834"/>
    <w:rsid w:val="007C502E"/>
    <w:rsid w:val="007D0118"/>
    <w:rsid w:val="007D1B87"/>
    <w:rsid w:val="007D2104"/>
    <w:rsid w:val="007D503E"/>
    <w:rsid w:val="007D5A50"/>
    <w:rsid w:val="007D65B9"/>
    <w:rsid w:val="007E0E1D"/>
    <w:rsid w:val="007E1395"/>
    <w:rsid w:val="007E2B86"/>
    <w:rsid w:val="007E4258"/>
    <w:rsid w:val="007E5400"/>
    <w:rsid w:val="007E658F"/>
    <w:rsid w:val="007F13A9"/>
    <w:rsid w:val="007F322A"/>
    <w:rsid w:val="007F5AEE"/>
    <w:rsid w:val="007F5BC9"/>
    <w:rsid w:val="007F62CF"/>
    <w:rsid w:val="007F638D"/>
    <w:rsid w:val="007F6D38"/>
    <w:rsid w:val="0080066A"/>
    <w:rsid w:val="00802960"/>
    <w:rsid w:val="008041A6"/>
    <w:rsid w:val="0080423E"/>
    <w:rsid w:val="00805E0B"/>
    <w:rsid w:val="008109AD"/>
    <w:rsid w:val="008121C9"/>
    <w:rsid w:val="008131E3"/>
    <w:rsid w:val="008164B3"/>
    <w:rsid w:val="00816E29"/>
    <w:rsid w:val="00817337"/>
    <w:rsid w:val="0081791F"/>
    <w:rsid w:val="008221C4"/>
    <w:rsid w:val="00823C56"/>
    <w:rsid w:val="00825C87"/>
    <w:rsid w:val="00826D87"/>
    <w:rsid w:val="0083329A"/>
    <w:rsid w:val="00840E02"/>
    <w:rsid w:val="008425D2"/>
    <w:rsid w:val="00842A1F"/>
    <w:rsid w:val="00843126"/>
    <w:rsid w:val="00844F5D"/>
    <w:rsid w:val="0084535A"/>
    <w:rsid w:val="00852847"/>
    <w:rsid w:val="00852945"/>
    <w:rsid w:val="00854295"/>
    <w:rsid w:val="00854FA4"/>
    <w:rsid w:val="00861550"/>
    <w:rsid w:val="00861EC7"/>
    <w:rsid w:val="00863608"/>
    <w:rsid w:val="00865851"/>
    <w:rsid w:val="00870598"/>
    <w:rsid w:val="00870AFE"/>
    <w:rsid w:val="00870CC3"/>
    <w:rsid w:val="00873998"/>
    <w:rsid w:val="00873C91"/>
    <w:rsid w:val="008742C2"/>
    <w:rsid w:val="0087605E"/>
    <w:rsid w:val="00880696"/>
    <w:rsid w:val="008847D6"/>
    <w:rsid w:val="00885ADB"/>
    <w:rsid w:val="008862B8"/>
    <w:rsid w:val="00887C8A"/>
    <w:rsid w:val="00891324"/>
    <w:rsid w:val="008936FE"/>
    <w:rsid w:val="00896560"/>
    <w:rsid w:val="008970E9"/>
    <w:rsid w:val="008A00A9"/>
    <w:rsid w:val="008A023A"/>
    <w:rsid w:val="008A1BCE"/>
    <w:rsid w:val="008A363E"/>
    <w:rsid w:val="008A3F59"/>
    <w:rsid w:val="008A63FC"/>
    <w:rsid w:val="008A7F6F"/>
    <w:rsid w:val="008B22AA"/>
    <w:rsid w:val="008B39F8"/>
    <w:rsid w:val="008B7035"/>
    <w:rsid w:val="008B72D7"/>
    <w:rsid w:val="008C11A3"/>
    <w:rsid w:val="008C797C"/>
    <w:rsid w:val="008D3733"/>
    <w:rsid w:val="008D510D"/>
    <w:rsid w:val="008D53B8"/>
    <w:rsid w:val="008D5ABE"/>
    <w:rsid w:val="008E003A"/>
    <w:rsid w:val="008E00FA"/>
    <w:rsid w:val="008E0308"/>
    <w:rsid w:val="008E27F8"/>
    <w:rsid w:val="008E5680"/>
    <w:rsid w:val="008E6A0B"/>
    <w:rsid w:val="008F13F3"/>
    <w:rsid w:val="008F2B4F"/>
    <w:rsid w:val="008F3B84"/>
    <w:rsid w:val="008F406A"/>
    <w:rsid w:val="008F45C3"/>
    <w:rsid w:val="008F5680"/>
    <w:rsid w:val="00903DE3"/>
    <w:rsid w:val="00905A39"/>
    <w:rsid w:val="00907777"/>
    <w:rsid w:val="009127DB"/>
    <w:rsid w:val="00914728"/>
    <w:rsid w:val="00914B55"/>
    <w:rsid w:val="00915066"/>
    <w:rsid w:val="009155CA"/>
    <w:rsid w:val="00920E31"/>
    <w:rsid w:val="009219B9"/>
    <w:rsid w:val="00921FA0"/>
    <w:rsid w:val="00924925"/>
    <w:rsid w:val="00925B1F"/>
    <w:rsid w:val="00927D9C"/>
    <w:rsid w:val="00930757"/>
    <w:rsid w:val="00931213"/>
    <w:rsid w:val="00931836"/>
    <w:rsid w:val="00931FEF"/>
    <w:rsid w:val="00936B55"/>
    <w:rsid w:val="0094225E"/>
    <w:rsid w:val="0094297D"/>
    <w:rsid w:val="00942A33"/>
    <w:rsid w:val="0094441B"/>
    <w:rsid w:val="00946306"/>
    <w:rsid w:val="00946842"/>
    <w:rsid w:val="00951366"/>
    <w:rsid w:val="00952DAD"/>
    <w:rsid w:val="00955CB8"/>
    <w:rsid w:val="009607B1"/>
    <w:rsid w:val="0096363E"/>
    <w:rsid w:val="00964268"/>
    <w:rsid w:val="009654EA"/>
    <w:rsid w:val="0096605C"/>
    <w:rsid w:val="00972177"/>
    <w:rsid w:val="00972FBC"/>
    <w:rsid w:val="00977A70"/>
    <w:rsid w:val="00977AD9"/>
    <w:rsid w:val="00977D2B"/>
    <w:rsid w:val="009870AE"/>
    <w:rsid w:val="0098755D"/>
    <w:rsid w:val="0099036A"/>
    <w:rsid w:val="009936BD"/>
    <w:rsid w:val="00994C7E"/>
    <w:rsid w:val="00995DC1"/>
    <w:rsid w:val="0099603E"/>
    <w:rsid w:val="009A0A4E"/>
    <w:rsid w:val="009A204A"/>
    <w:rsid w:val="009A20B5"/>
    <w:rsid w:val="009A4FA6"/>
    <w:rsid w:val="009A50DE"/>
    <w:rsid w:val="009A5639"/>
    <w:rsid w:val="009A597D"/>
    <w:rsid w:val="009A71FB"/>
    <w:rsid w:val="009A7EF8"/>
    <w:rsid w:val="009B0495"/>
    <w:rsid w:val="009B0810"/>
    <w:rsid w:val="009B1134"/>
    <w:rsid w:val="009B14B6"/>
    <w:rsid w:val="009B29CC"/>
    <w:rsid w:val="009B3D15"/>
    <w:rsid w:val="009B3E3C"/>
    <w:rsid w:val="009B4B95"/>
    <w:rsid w:val="009B503F"/>
    <w:rsid w:val="009B524B"/>
    <w:rsid w:val="009C358B"/>
    <w:rsid w:val="009C35BD"/>
    <w:rsid w:val="009C38F1"/>
    <w:rsid w:val="009C450A"/>
    <w:rsid w:val="009C6F1E"/>
    <w:rsid w:val="009C74E5"/>
    <w:rsid w:val="009D0D57"/>
    <w:rsid w:val="009D3B36"/>
    <w:rsid w:val="009D6A3A"/>
    <w:rsid w:val="009D7433"/>
    <w:rsid w:val="009D7D62"/>
    <w:rsid w:val="009E2052"/>
    <w:rsid w:val="009E40C4"/>
    <w:rsid w:val="009E46C6"/>
    <w:rsid w:val="009E62C1"/>
    <w:rsid w:val="009E6501"/>
    <w:rsid w:val="009E6B8C"/>
    <w:rsid w:val="009E73D2"/>
    <w:rsid w:val="009F0519"/>
    <w:rsid w:val="009F11C0"/>
    <w:rsid w:val="009F14E8"/>
    <w:rsid w:val="009F5F3A"/>
    <w:rsid w:val="00A10582"/>
    <w:rsid w:val="00A107C1"/>
    <w:rsid w:val="00A17F20"/>
    <w:rsid w:val="00A20B1A"/>
    <w:rsid w:val="00A24873"/>
    <w:rsid w:val="00A24B3D"/>
    <w:rsid w:val="00A25149"/>
    <w:rsid w:val="00A30DC5"/>
    <w:rsid w:val="00A317BE"/>
    <w:rsid w:val="00A34749"/>
    <w:rsid w:val="00A40137"/>
    <w:rsid w:val="00A45490"/>
    <w:rsid w:val="00A45641"/>
    <w:rsid w:val="00A458E4"/>
    <w:rsid w:val="00A476C1"/>
    <w:rsid w:val="00A5017A"/>
    <w:rsid w:val="00A529A0"/>
    <w:rsid w:val="00A53717"/>
    <w:rsid w:val="00A54DF8"/>
    <w:rsid w:val="00A5609C"/>
    <w:rsid w:val="00A568B9"/>
    <w:rsid w:val="00A576FE"/>
    <w:rsid w:val="00A620CD"/>
    <w:rsid w:val="00A62EC0"/>
    <w:rsid w:val="00A63F2C"/>
    <w:rsid w:val="00A66974"/>
    <w:rsid w:val="00A70904"/>
    <w:rsid w:val="00A71FAF"/>
    <w:rsid w:val="00A739F5"/>
    <w:rsid w:val="00A7460F"/>
    <w:rsid w:val="00A7686E"/>
    <w:rsid w:val="00A770B0"/>
    <w:rsid w:val="00A807C5"/>
    <w:rsid w:val="00A81445"/>
    <w:rsid w:val="00A84648"/>
    <w:rsid w:val="00A87ED1"/>
    <w:rsid w:val="00A92A16"/>
    <w:rsid w:val="00A95936"/>
    <w:rsid w:val="00A977C4"/>
    <w:rsid w:val="00A97DA7"/>
    <w:rsid w:val="00AA004B"/>
    <w:rsid w:val="00AA10C5"/>
    <w:rsid w:val="00AA4CEA"/>
    <w:rsid w:val="00AA5330"/>
    <w:rsid w:val="00AB2F89"/>
    <w:rsid w:val="00AB3750"/>
    <w:rsid w:val="00AB5F66"/>
    <w:rsid w:val="00AC05F9"/>
    <w:rsid w:val="00AC0F03"/>
    <w:rsid w:val="00AC530E"/>
    <w:rsid w:val="00AC5F17"/>
    <w:rsid w:val="00AC64F1"/>
    <w:rsid w:val="00AC73B9"/>
    <w:rsid w:val="00AD0297"/>
    <w:rsid w:val="00AD4C73"/>
    <w:rsid w:val="00AD6EE8"/>
    <w:rsid w:val="00AE061C"/>
    <w:rsid w:val="00AE1EE6"/>
    <w:rsid w:val="00AE246C"/>
    <w:rsid w:val="00AE3A53"/>
    <w:rsid w:val="00AE55E7"/>
    <w:rsid w:val="00AE5CF8"/>
    <w:rsid w:val="00AE62DD"/>
    <w:rsid w:val="00AF5342"/>
    <w:rsid w:val="00AF5CF5"/>
    <w:rsid w:val="00B0157A"/>
    <w:rsid w:val="00B01656"/>
    <w:rsid w:val="00B02482"/>
    <w:rsid w:val="00B02A51"/>
    <w:rsid w:val="00B02DF3"/>
    <w:rsid w:val="00B02E62"/>
    <w:rsid w:val="00B0483A"/>
    <w:rsid w:val="00B04C4D"/>
    <w:rsid w:val="00B0616D"/>
    <w:rsid w:val="00B07303"/>
    <w:rsid w:val="00B10B24"/>
    <w:rsid w:val="00B10E2A"/>
    <w:rsid w:val="00B13D5A"/>
    <w:rsid w:val="00B15F73"/>
    <w:rsid w:val="00B16D8A"/>
    <w:rsid w:val="00B2226B"/>
    <w:rsid w:val="00B22457"/>
    <w:rsid w:val="00B25C91"/>
    <w:rsid w:val="00B31B42"/>
    <w:rsid w:val="00B32598"/>
    <w:rsid w:val="00B34CC9"/>
    <w:rsid w:val="00B34E0F"/>
    <w:rsid w:val="00B35BFD"/>
    <w:rsid w:val="00B35F47"/>
    <w:rsid w:val="00B37ED0"/>
    <w:rsid w:val="00B4147E"/>
    <w:rsid w:val="00B424BE"/>
    <w:rsid w:val="00B42D9D"/>
    <w:rsid w:val="00B443A8"/>
    <w:rsid w:val="00B5011D"/>
    <w:rsid w:val="00B55432"/>
    <w:rsid w:val="00B5663F"/>
    <w:rsid w:val="00B56E4B"/>
    <w:rsid w:val="00B574E8"/>
    <w:rsid w:val="00B613CB"/>
    <w:rsid w:val="00B63FB6"/>
    <w:rsid w:val="00B6676A"/>
    <w:rsid w:val="00B70598"/>
    <w:rsid w:val="00B70988"/>
    <w:rsid w:val="00B7233E"/>
    <w:rsid w:val="00B74AD0"/>
    <w:rsid w:val="00B75358"/>
    <w:rsid w:val="00B76459"/>
    <w:rsid w:val="00B80084"/>
    <w:rsid w:val="00B8151B"/>
    <w:rsid w:val="00B8231A"/>
    <w:rsid w:val="00B82816"/>
    <w:rsid w:val="00B835E7"/>
    <w:rsid w:val="00B843A0"/>
    <w:rsid w:val="00B875D6"/>
    <w:rsid w:val="00B87906"/>
    <w:rsid w:val="00B91784"/>
    <w:rsid w:val="00B92BDE"/>
    <w:rsid w:val="00B9393A"/>
    <w:rsid w:val="00B95586"/>
    <w:rsid w:val="00B96CAE"/>
    <w:rsid w:val="00BA0B3C"/>
    <w:rsid w:val="00BA23D2"/>
    <w:rsid w:val="00BA5770"/>
    <w:rsid w:val="00BA6582"/>
    <w:rsid w:val="00BA7D9B"/>
    <w:rsid w:val="00BB07C1"/>
    <w:rsid w:val="00BB3F16"/>
    <w:rsid w:val="00BB7DDB"/>
    <w:rsid w:val="00BC4E2A"/>
    <w:rsid w:val="00BC70C9"/>
    <w:rsid w:val="00BC75DC"/>
    <w:rsid w:val="00BD3379"/>
    <w:rsid w:val="00BD3834"/>
    <w:rsid w:val="00BD3D57"/>
    <w:rsid w:val="00BD777E"/>
    <w:rsid w:val="00BE1643"/>
    <w:rsid w:val="00BE2F1B"/>
    <w:rsid w:val="00BE390B"/>
    <w:rsid w:val="00BE4503"/>
    <w:rsid w:val="00BE47D1"/>
    <w:rsid w:val="00BE54A5"/>
    <w:rsid w:val="00BE56AF"/>
    <w:rsid w:val="00BE5FCA"/>
    <w:rsid w:val="00BE6A96"/>
    <w:rsid w:val="00BF52AB"/>
    <w:rsid w:val="00BF605D"/>
    <w:rsid w:val="00BF7523"/>
    <w:rsid w:val="00C00C9A"/>
    <w:rsid w:val="00C01E45"/>
    <w:rsid w:val="00C02876"/>
    <w:rsid w:val="00C02925"/>
    <w:rsid w:val="00C02DA2"/>
    <w:rsid w:val="00C06E25"/>
    <w:rsid w:val="00C1072D"/>
    <w:rsid w:val="00C11190"/>
    <w:rsid w:val="00C142A1"/>
    <w:rsid w:val="00C14BB8"/>
    <w:rsid w:val="00C15FC5"/>
    <w:rsid w:val="00C21070"/>
    <w:rsid w:val="00C24880"/>
    <w:rsid w:val="00C25A0E"/>
    <w:rsid w:val="00C27487"/>
    <w:rsid w:val="00C307D7"/>
    <w:rsid w:val="00C31441"/>
    <w:rsid w:val="00C318D9"/>
    <w:rsid w:val="00C32E98"/>
    <w:rsid w:val="00C330B6"/>
    <w:rsid w:val="00C3325A"/>
    <w:rsid w:val="00C3367A"/>
    <w:rsid w:val="00C33B78"/>
    <w:rsid w:val="00C344E6"/>
    <w:rsid w:val="00C345C0"/>
    <w:rsid w:val="00C34956"/>
    <w:rsid w:val="00C35B8C"/>
    <w:rsid w:val="00C40C81"/>
    <w:rsid w:val="00C4343D"/>
    <w:rsid w:val="00C4371B"/>
    <w:rsid w:val="00C46B4D"/>
    <w:rsid w:val="00C4757A"/>
    <w:rsid w:val="00C50598"/>
    <w:rsid w:val="00C516E0"/>
    <w:rsid w:val="00C54872"/>
    <w:rsid w:val="00C57527"/>
    <w:rsid w:val="00C57741"/>
    <w:rsid w:val="00C5785A"/>
    <w:rsid w:val="00C57DBD"/>
    <w:rsid w:val="00C613DF"/>
    <w:rsid w:val="00C61C0C"/>
    <w:rsid w:val="00C62B44"/>
    <w:rsid w:val="00C650EA"/>
    <w:rsid w:val="00C67E80"/>
    <w:rsid w:val="00C776BF"/>
    <w:rsid w:val="00C77FB5"/>
    <w:rsid w:val="00C80E66"/>
    <w:rsid w:val="00C82DD4"/>
    <w:rsid w:val="00C82F1F"/>
    <w:rsid w:val="00C830A9"/>
    <w:rsid w:val="00C84999"/>
    <w:rsid w:val="00C856FC"/>
    <w:rsid w:val="00C85F7B"/>
    <w:rsid w:val="00C86438"/>
    <w:rsid w:val="00C87110"/>
    <w:rsid w:val="00C878A3"/>
    <w:rsid w:val="00C91F6C"/>
    <w:rsid w:val="00C96ED4"/>
    <w:rsid w:val="00CA151C"/>
    <w:rsid w:val="00CA4048"/>
    <w:rsid w:val="00CA4983"/>
    <w:rsid w:val="00CA5804"/>
    <w:rsid w:val="00CB00CE"/>
    <w:rsid w:val="00CB0D2F"/>
    <w:rsid w:val="00CB4343"/>
    <w:rsid w:val="00CB4E3D"/>
    <w:rsid w:val="00CC1A6A"/>
    <w:rsid w:val="00CD11BD"/>
    <w:rsid w:val="00CD4B97"/>
    <w:rsid w:val="00CE00FB"/>
    <w:rsid w:val="00CE1437"/>
    <w:rsid w:val="00CE47F2"/>
    <w:rsid w:val="00CE5F0F"/>
    <w:rsid w:val="00CE7B0D"/>
    <w:rsid w:val="00CF1283"/>
    <w:rsid w:val="00CF2253"/>
    <w:rsid w:val="00CF2A97"/>
    <w:rsid w:val="00CF3B32"/>
    <w:rsid w:val="00CF65CE"/>
    <w:rsid w:val="00CF757D"/>
    <w:rsid w:val="00CF7F11"/>
    <w:rsid w:val="00D0212C"/>
    <w:rsid w:val="00D02348"/>
    <w:rsid w:val="00D036EC"/>
    <w:rsid w:val="00D068FE"/>
    <w:rsid w:val="00D06977"/>
    <w:rsid w:val="00D11212"/>
    <w:rsid w:val="00D11573"/>
    <w:rsid w:val="00D13B3B"/>
    <w:rsid w:val="00D13CAE"/>
    <w:rsid w:val="00D149CC"/>
    <w:rsid w:val="00D161DF"/>
    <w:rsid w:val="00D17FCD"/>
    <w:rsid w:val="00D21FB8"/>
    <w:rsid w:val="00D22A30"/>
    <w:rsid w:val="00D26ED8"/>
    <w:rsid w:val="00D30E11"/>
    <w:rsid w:val="00D316FB"/>
    <w:rsid w:val="00D31CC8"/>
    <w:rsid w:val="00D36071"/>
    <w:rsid w:val="00D40010"/>
    <w:rsid w:val="00D40874"/>
    <w:rsid w:val="00D40C3E"/>
    <w:rsid w:val="00D40FAA"/>
    <w:rsid w:val="00D426D4"/>
    <w:rsid w:val="00D447DA"/>
    <w:rsid w:val="00D4761D"/>
    <w:rsid w:val="00D47911"/>
    <w:rsid w:val="00D508CD"/>
    <w:rsid w:val="00D51528"/>
    <w:rsid w:val="00D51E56"/>
    <w:rsid w:val="00D54396"/>
    <w:rsid w:val="00D55641"/>
    <w:rsid w:val="00D565D6"/>
    <w:rsid w:val="00D571AF"/>
    <w:rsid w:val="00D57FBB"/>
    <w:rsid w:val="00D603B5"/>
    <w:rsid w:val="00D61877"/>
    <w:rsid w:val="00D62DBB"/>
    <w:rsid w:val="00D63584"/>
    <w:rsid w:val="00D64D7C"/>
    <w:rsid w:val="00D653FD"/>
    <w:rsid w:val="00D659C4"/>
    <w:rsid w:val="00D74D95"/>
    <w:rsid w:val="00D74E49"/>
    <w:rsid w:val="00D8142A"/>
    <w:rsid w:val="00D83326"/>
    <w:rsid w:val="00D86E26"/>
    <w:rsid w:val="00D87355"/>
    <w:rsid w:val="00D87ABF"/>
    <w:rsid w:val="00D94819"/>
    <w:rsid w:val="00D96A0C"/>
    <w:rsid w:val="00D971E4"/>
    <w:rsid w:val="00DA00F4"/>
    <w:rsid w:val="00DA0675"/>
    <w:rsid w:val="00DA2D77"/>
    <w:rsid w:val="00DA6DEA"/>
    <w:rsid w:val="00DB26E6"/>
    <w:rsid w:val="00DB3919"/>
    <w:rsid w:val="00DB4850"/>
    <w:rsid w:val="00DB7E26"/>
    <w:rsid w:val="00DC04BC"/>
    <w:rsid w:val="00DC6EFB"/>
    <w:rsid w:val="00DD0C58"/>
    <w:rsid w:val="00DD1E6A"/>
    <w:rsid w:val="00DD3170"/>
    <w:rsid w:val="00DD6F42"/>
    <w:rsid w:val="00DD72FA"/>
    <w:rsid w:val="00DD7362"/>
    <w:rsid w:val="00DE05B9"/>
    <w:rsid w:val="00DE1292"/>
    <w:rsid w:val="00DE13A6"/>
    <w:rsid w:val="00DE1AC5"/>
    <w:rsid w:val="00DE353F"/>
    <w:rsid w:val="00DE41C8"/>
    <w:rsid w:val="00DE4B43"/>
    <w:rsid w:val="00DF089E"/>
    <w:rsid w:val="00DF1F88"/>
    <w:rsid w:val="00DF2977"/>
    <w:rsid w:val="00DF309D"/>
    <w:rsid w:val="00DF389F"/>
    <w:rsid w:val="00DF3A72"/>
    <w:rsid w:val="00DF653B"/>
    <w:rsid w:val="00DF75C8"/>
    <w:rsid w:val="00E012DD"/>
    <w:rsid w:val="00E02469"/>
    <w:rsid w:val="00E038CA"/>
    <w:rsid w:val="00E04676"/>
    <w:rsid w:val="00E07979"/>
    <w:rsid w:val="00E12B57"/>
    <w:rsid w:val="00E12F59"/>
    <w:rsid w:val="00E1534E"/>
    <w:rsid w:val="00E1585D"/>
    <w:rsid w:val="00E2135C"/>
    <w:rsid w:val="00E226AC"/>
    <w:rsid w:val="00E24682"/>
    <w:rsid w:val="00E26307"/>
    <w:rsid w:val="00E300A3"/>
    <w:rsid w:val="00E312CA"/>
    <w:rsid w:val="00E323E0"/>
    <w:rsid w:val="00E3259E"/>
    <w:rsid w:val="00E33237"/>
    <w:rsid w:val="00E359B5"/>
    <w:rsid w:val="00E40487"/>
    <w:rsid w:val="00E40572"/>
    <w:rsid w:val="00E40B26"/>
    <w:rsid w:val="00E43F58"/>
    <w:rsid w:val="00E44240"/>
    <w:rsid w:val="00E46B93"/>
    <w:rsid w:val="00E54008"/>
    <w:rsid w:val="00E541BC"/>
    <w:rsid w:val="00E548CF"/>
    <w:rsid w:val="00E5640F"/>
    <w:rsid w:val="00E5761E"/>
    <w:rsid w:val="00E57AA2"/>
    <w:rsid w:val="00E6067C"/>
    <w:rsid w:val="00E609D0"/>
    <w:rsid w:val="00E61996"/>
    <w:rsid w:val="00E65D37"/>
    <w:rsid w:val="00E70180"/>
    <w:rsid w:val="00E7378B"/>
    <w:rsid w:val="00E825CB"/>
    <w:rsid w:val="00E832D9"/>
    <w:rsid w:val="00E872B0"/>
    <w:rsid w:val="00E92D9B"/>
    <w:rsid w:val="00EA1012"/>
    <w:rsid w:val="00EA52C7"/>
    <w:rsid w:val="00EA60A9"/>
    <w:rsid w:val="00EA6250"/>
    <w:rsid w:val="00EB3565"/>
    <w:rsid w:val="00EB4468"/>
    <w:rsid w:val="00EB571A"/>
    <w:rsid w:val="00EB62EA"/>
    <w:rsid w:val="00EC1D45"/>
    <w:rsid w:val="00EC1F14"/>
    <w:rsid w:val="00EC33E5"/>
    <w:rsid w:val="00EC3F6D"/>
    <w:rsid w:val="00EC41D6"/>
    <w:rsid w:val="00EC446C"/>
    <w:rsid w:val="00EC459D"/>
    <w:rsid w:val="00EC609B"/>
    <w:rsid w:val="00EC7EEC"/>
    <w:rsid w:val="00ED182B"/>
    <w:rsid w:val="00ED3EF3"/>
    <w:rsid w:val="00ED3FE1"/>
    <w:rsid w:val="00ED619D"/>
    <w:rsid w:val="00EE0EAA"/>
    <w:rsid w:val="00EE21B2"/>
    <w:rsid w:val="00EE21D1"/>
    <w:rsid w:val="00EE38CE"/>
    <w:rsid w:val="00EE3AB3"/>
    <w:rsid w:val="00EE41F2"/>
    <w:rsid w:val="00EE5847"/>
    <w:rsid w:val="00EE607B"/>
    <w:rsid w:val="00EE747E"/>
    <w:rsid w:val="00EF1027"/>
    <w:rsid w:val="00EF1EC9"/>
    <w:rsid w:val="00EF3999"/>
    <w:rsid w:val="00EF538A"/>
    <w:rsid w:val="00EF7AA5"/>
    <w:rsid w:val="00F022BA"/>
    <w:rsid w:val="00F03D84"/>
    <w:rsid w:val="00F06C11"/>
    <w:rsid w:val="00F06FDC"/>
    <w:rsid w:val="00F10FAF"/>
    <w:rsid w:val="00F111DF"/>
    <w:rsid w:val="00F11686"/>
    <w:rsid w:val="00F12AD8"/>
    <w:rsid w:val="00F12C6D"/>
    <w:rsid w:val="00F13AFE"/>
    <w:rsid w:val="00F1412B"/>
    <w:rsid w:val="00F14A1E"/>
    <w:rsid w:val="00F15675"/>
    <w:rsid w:val="00F17E76"/>
    <w:rsid w:val="00F2102D"/>
    <w:rsid w:val="00F240C1"/>
    <w:rsid w:val="00F2437B"/>
    <w:rsid w:val="00F3012F"/>
    <w:rsid w:val="00F314D0"/>
    <w:rsid w:val="00F32492"/>
    <w:rsid w:val="00F33AD9"/>
    <w:rsid w:val="00F33B67"/>
    <w:rsid w:val="00F34BF1"/>
    <w:rsid w:val="00F41574"/>
    <w:rsid w:val="00F4160B"/>
    <w:rsid w:val="00F4431C"/>
    <w:rsid w:val="00F452B0"/>
    <w:rsid w:val="00F452E0"/>
    <w:rsid w:val="00F452EB"/>
    <w:rsid w:val="00F45FEF"/>
    <w:rsid w:val="00F46E0A"/>
    <w:rsid w:val="00F50236"/>
    <w:rsid w:val="00F563A1"/>
    <w:rsid w:val="00F61157"/>
    <w:rsid w:val="00F612AD"/>
    <w:rsid w:val="00F66FFF"/>
    <w:rsid w:val="00F706CE"/>
    <w:rsid w:val="00F74734"/>
    <w:rsid w:val="00F75E14"/>
    <w:rsid w:val="00F7695B"/>
    <w:rsid w:val="00F8150A"/>
    <w:rsid w:val="00F8555E"/>
    <w:rsid w:val="00F85633"/>
    <w:rsid w:val="00F856DD"/>
    <w:rsid w:val="00F86610"/>
    <w:rsid w:val="00F90454"/>
    <w:rsid w:val="00F91B1A"/>
    <w:rsid w:val="00F93DB4"/>
    <w:rsid w:val="00F94820"/>
    <w:rsid w:val="00F951C7"/>
    <w:rsid w:val="00FA36C8"/>
    <w:rsid w:val="00FA52C6"/>
    <w:rsid w:val="00FA5838"/>
    <w:rsid w:val="00FA71D5"/>
    <w:rsid w:val="00FB34D3"/>
    <w:rsid w:val="00FB5153"/>
    <w:rsid w:val="00FB606F"/>
    <w:rsid w:val="00FB6542"/>
    <w:rsid w:val="00FB72EB"/>
    <w:rsid w:val="00FC0050"/>
    <w:rsid w:val="00FC2E88"/>
    <w:rsid w:val="00FC45D4"/>
    <w:rsid w:val="00FC6F5E"/>
    <w:rsid w:val="00FC717A"/>
    <w:rsid w:val="00FC785F"/>
    <w:rsid w:val="00FD2724"/>
    <w:rsid w:val="00FD6E78"/>
    <w:rsid w:val="00FE1066"/>
    <w:rsid w:val="00FE2E1B"/>
    <w:rsid w:val="00FF2770"/>
    <w:rsid w:val="00FF41A8"/>
    <w:rsid w:val="00FF4F75"/>
    <w:rsid w:val="00FF6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7128CC-C3F5-41C5-BE17-F060B355D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317BE"/>
  </w:style>
  <w:style w:type="paragraph" w:styleId="ListParagraph">
    <w:name w:val="List Paragraph"/>
    <w:basedOn w:val="Normal"/>
    <w:uiPriority w:val="34"/>
    <w:qFormat/>
    <w:rsid w:val="00A317BE"/>
    <w:pPr>
      <w:spacing w:after="200" w:line="276" w:lineRule="auto"/>
      <w:ind w:left="720"/>
      <w:contextualSpacing/>
    </w:pPr>
    <w:rPr>
      <w:rFonts w:eastAsia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17BE"/>
    <w:pPr>
      <w:spacing w:after="0" w:line="240" w:lineRule="auto"/>
    </w:pPr>
    <w:rPr>
      <w:rFonts w:ascii="Tahoma" w:eastAsia="Times New Roman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17BE"/>
    <w:rPr>
      <w:rFonts w:ascii="Tahoma" w:eastAsia="Times New Roman" w:hAnsi="Tahoma" w:cs="Angsana New"/>
      <w:sz w:val="16"/>
      <w:szCs w:val="20"/>
    </w:rPr>
  </w:style>
  <w:style w:type="paragraph" w:styleId="NormalWeb">
    <w:name w:val="Normal (Web)"/>
    <w:basedOn w:val="Normal"/>
    <w:uiPriority w:val="99"/>
    <w:semiHidden/>
    <w:unhideWhenUsed/>
    <w:rsid w:val="00A317BE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NoSpacing">
    <w:name w:val="No Spacing"/>
    <w:link w:val="NoSpacingChar"/>
    <w:uiPriority w:val="1"/>
    <w:qFormat/>
    <w:rsid w:val="00A317BE"/>
    <w:pPr>
      <w:spacing w:after="0" w:line="240" w:lineRule="auto"/>
    </w:pPr>
    <w:rPr>
      <w:rFonts w:ascii="Angsana New" w:eastAsia="Times New Roman" w:hAnsi="Angsana New" w:cs="Times New Roman"/>
      <w:szCs w:val="22"/>
      <w:lang w:bidi="ar-SA"/>
    </w:rPr>
  </w:style>
  <w:style w:type="character" w:customStyle="1" w:styleId="NoSpacingChar">
    <w:name w:val="No Spacing Char"/>
    <w:link w:val="NoSpacing"/>
    <w:uiPriority w:val="1"/>
    <w:locked/>
    <w:rsid w:val="00A317BE"/>
    <w:rPr>
      <w:rFonts w:ascii="Angsana New" w:eastAsia="Times New Roman" w:hAnsi="Angsana New" w:cs="Times New Roman"/>
      <w:szCs w:val="22"/>
      <w:lang w:bidi="ar-SA"/>
    </w:rPr>
  </w:style>
  <w:style w:type="character" w:customStyle="1" w:styleId="Hyperlink1">
    <w:name w:val="Hyperlink1"/>
    <w:basedOn w:val="DefaultParagraphFont"/>
    <w:uiPriority w:val="99"/>
    <w:unhideWhenUsed/>
    <w:rsid w:val="00A317BE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A317BE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A317BE"/>
    <w:rPr>
      <w:rFonts w:eastAsia="Times New Roman"/>
    </w:rPr>
  </w:style>
  <w:style w:type="paragraph" w:styleId="Footer">
    <w:name w:val="footer"/>
    <w:basedOn w:val="Normal"/>
    <w:link w:val="FooterChar"/>
    <w:uiPriority w:val="99"/>
    <w:unhideWhenUsed/>
    <w:rsid w:val="00A317BE"/>
    <w:pPr>
      <w:tabs>
        <w:tab w:val="center" w:pos="4513"/>
        <w:tab w:val="right" w:pos="9026"/>
      </w:tabs>
      <w:spacing w:after="0" w:line="240" w:lineRule="auto"/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A317BE"/>
    <w:rPr>
      <w:rFonts w:eastAsia="Times New Roman"/>
    </w:rPr>
  </w:style>
  <w:style w:type="table" w:customStyle="1" w:styleId="TableGrid1">
    <w:name w:val="Table Grid1"/>
    <w:basedOn w:val="TableNormal"/>
    <w:next w:val="TableGrid"/>
    <w:uiPriority w:val="59"/>
    <w:rsid w:val="00A317B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fault">
    <w:name w:val="Default"/>
    <w:uiPriority w:val="99"/>
    <w:rsid w:val="00A317BE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317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17BE"/>
    <w:pPr>
      <w:spacing w:after="200" w:line="240" w:lineRule="auto"/>
    </w:pPr>
    <w:rPr>
      <w:rFonts w:eastAsia="Times New Roman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17BE"/>
    <w:rPr>
      <w:rFonts w:eastAsia="Times New Roman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7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7BE"/>
    <w:rPr>
      <w:rFonts w:eastAsia="Times New Roman"/>
      <w:b/>
      <w:bCs/>
      <w:sz w:val="20"/>
      <w:szCs w:val="25"/>
    </w:rPr>
  </w:style>
  <w:style w:type="character" w:customStyle="1" w:styleId="1">
    <w:name w:val="การอ้างถึงที่ไม่ได้แก้ไข1"/>
    <w:basedOn w:val="DefaultParagraphFont"/>
    <w:uiPriority w:val="99"/>
    <w:semiHidden/>
    <w:unhideWhenUsed/>
    <w:rsid w:val="00A317BE"/>
    <w:rPr>
      <w:color w:val="605E5C"/>
      <w:shd w:val="clear" w:color="auto" w:fill="E1DFDD"/>
    </w:rPr>
  </w:style>
  <w:style w:type="character" w:customStyle="1" w:styleId="2">
    <w:name w:val="การอ้างถึงที่ไม่ได้แก้ไข2"/>
    <w:basedOn w:val="DefaultParagraphFont"/>
    <w:uiPriority w:val="99"/>
    <w:semiHidden/>
    <w:unhideWhenUsed/>
    <w:rsid w:val="00A317BE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A317B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A317BE"/>
  </w:style>
  <w:style w:type="numbering" w:customStyle="1" w:styleId="NoList11">
    <w:name w:val="No List11"/>
    <w:next w:val="NoList"/>
    <w:uiPriority w:val="99"/>
    <w:semiHidden/>
    <w:unhideWhenUsed/>
    <w:rsid w:val="00A317BE"/>
  </w:style>
  <w:style w:type="numbering" w:customStyle="1" w:styleId="NoList111">
    <w:name w:val="No List111"/>
    <w:next w:val="NoList"/>
    <w:uiPriority w:val="99"/>
    <w:semiHidden/>
    <w:unhideWhenUsed/>
    <w:rsid w:val="00A317BE"/>
  </w:style>
  <w:style w:type="table" w:customStyle="1" w:styleId="TableGrid11">
    <w:name w:val="Table Grid11"/>
    <w:basedOn w:val="TableNormal"/>
    <w:next w:val="TableGrid"/>
    <w:uiPriority w:val="59"/>
    <w:rsid w:val="00A317BE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2">
    <w:name w:val="Table Grid2"/>
    <w:basedOn w:val="TableNormal"/>
    <w:next w:val="TableGrid"/>
    <w:uiPriority w:val="39"/>
    <w:rsid w:val="00A31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A317B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31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07</Words>
  <Characters>517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vitiya Sudjaritruk</dc:creator>
  <cp:keywords/>
  <dc:description/>
  <cp:lastModifiedBy>Tavitiya Sudjaritruk</cp:lastModifiedBy>
  <cp:revision>4</cp:revision>
  <dcterms:created xsi:type="dcterms:W3CDTF">2020-11-06T05:08:00Z</dcterms:created>
  <dcterms:modified xsi:type="dcterms:W3CDTF">2020-12-30T13:14:00Z</dcterms:modified>
</cp:coreProperties>
</file>